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92F" w:rsidRDefault="007B0E37" w:rsidP="00F6292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, Table S2</w:t>
      </w:r>
    </w:p>
    <w:tbl>
      <w:tblPr>
        <w:tblStyle w:val="TableGrid"/>
        <w:tblW w:w="0" w:type="auto"/>
        <w:jc w:val="center"/>
        <w:tblLook w:val="04A0"/>
      </w:tblPr>
      <w:tblGrid>
        <w:gridCol w:w="1463"/>
        <w:gridCol w:w="6570"/>
      </w:tblGrid>
      <w:tr w:rsidR="00F6292F" w:rsidTr="00F6292F">
        <w:trPr>
          <w:jc w:val="center"/>
        </w:trPr>
        <w:tc>
          <w:tcPr>
            <w:tcW w:w="1368" w:type="dxa"/>
            <w:shd w:val="clear" w:color="auto" w:fill="auto"/>
          </w:tcPr>
          <w:p w:rsidR="00F6292F" w:rsidRDefault="00F6292F" w:rsidP="009A77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6570" w:type="dxa"/>
            <w:shd w:val="clear" w:color="auto" w:fill="auto"/>
          </w:tcPr>
          <w:p w:rsidR="00F6292F" w:rsidRPr="0024473E" w:rsidRDefault="00F6292F" w:rsidP="009A77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ull Gene Name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SOX9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>Transcription factor SOX-9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BGN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Biglycan</w:t>
            </w:r>
            <w:proofErr w:type="spellEnd"/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COL3A1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Collagen type 3 alpha 1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KRT19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Keratin 19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LAMB1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>Laminin subunit beta-1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GPC1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Glypican</w:t>
            </w:r>
            <w:proofErr w:type="spellEnd"/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PPARG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>Peroxisome</w:t>
            </w:r>
            <w:proofErr w:type="spellEnd"/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>proliferator</w:t>
            </w:r>
            <w:proofErr w:type="spellEnd"/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>-activated receptor gamma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BGLAP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>Osteocalcin</w:t>
            </w:r>
            <w:proofErr w:type="spellEnd"/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TGFβ1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Transforming growth factor beta 1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TGFβ2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Transforming growth factor beta 2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TGFβ3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Transforming growth factor beta 3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TGFβR1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Transforming growth factor beta receptor 1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TGFβR2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Transforming growth factor beta receptor 2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CTGF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Connective tissue growth factor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EGF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>Epidermal growth factor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FGF1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>Fibroblast (heparin-binding) growth factor 1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IGF1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>Insulin-like growth factor 1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PDGFA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>Platelet-derived growth factor subunit A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WISP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>WNT1-inducible-signaling pathway protein 1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ACAN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Aggrecan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COL2A1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Collagen type 2 alpha 1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COL1A1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Collagen type 1 alpha 1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COL10A1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Collagen type 10 alpha 1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ELN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Elastin</w:t>
            </w:r>
            <w:proofErr w:type="spellEnd"/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HAS1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yaluronan </w:t>
            </w:r>
            <w:proofErr w:type="spellStart"/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>synthase</w:t>
            </w:r>
            <w:proofErr w:type="spellEnd"/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ADAMTS 4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 </w:t>
            </w:r>
            <w:proofErr w:type="spellStart"/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>disintegrin</w:t>
            </w:r>
            <w:proofErr w:type="spellEnd"/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metalloproteinase with </w:t>
            </w:r>
            <w:proofErr w:type="spellStart"/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>thrombospondin</w:t>
            </w:r>
            <w:proofErr w:type="spellEnd"/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otifs 4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ADAMTS 5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 </w:t>
            </w:r>
            <w:proofErr w:type="spellStart"/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>disintegrin</w:t>
            </w:r>
            <w:proofErr w:type="spellEnd"/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metalloproteinase with </w:t>
            </w:r>
            <w:proofErr w:type="spellStart"/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>thrombospondin</w:t>
            </w:r>
            <w:proofErr w:type="spellEnd"/>
            <w:r w:rsidRPr="007C1DC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otifs 5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MMP1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Matrix-metalloproteinase 1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MMP13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Matrix-metalloproteinase 13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MMP14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Matrix-metalloproteinase 14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MMP2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Matrix-metalloproteinase 2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MMP3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Matrix-metalloproteinase 3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MMP9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Matrix-metalloproteinase 9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TIMP1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 xml:space="preserve">Tissue inhibitor </w:t>
            </w:r>
            <w:proofErr w:type="spellStart"/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metallopeptidase</w:t>
            </w:r>
            <w:proofErr w:type="spellEnd"/>
            <w:r w:rsidRPr="007C1DC2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TIMP2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 xml:space="preserve">Tissue inhibitor </w:t>
            </w:r>
            <w:proofErr w:type="spellStart"/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metallopeptidase</w:t>
            </w:r>
            <w:proofErr w:type="spellEnd"/>
            <w:r w:rsidRPr="007C1DC2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TIMP3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 xml:space="preserve">Tissue inhibitor </w:t>
            </w:r>
            <w:proofErr w:type="spellStart"/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metallopeptidase</w:t>
            </w:r>
            <w:proofErr w:type="spellEnd"/>
            <w:r w:rsidRPr="007C1DC2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IL-1B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Interleukin 1 beta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TNFA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Style w:val="Strong"/>
                <w:rFonts w:ascii="Times New Roman" w:hAnsi="Times New Roman" w:cs="Times New Roman"/>
                <w:b w:val="0"/>
                <w:iCs/>
                <w:sz w:val="20"/>
                <w:szCs w:val="20"/>
              </w:rPr>
              <w:t>tumor necrosis factor-alpha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CAS3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proofErr w:type="spellEnd"/>
            <w:r w:rsidRPr="007C1DC2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BDNF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 xml:space="preserve">-derived </w:t>
            </w:r>
            <w:proofErr w:type="spellStart"/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neu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o</w:t>
            </w: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phic</w:t>
            </w:r>
            <w:proofErr w:type="spellEnd"/>
            <w:r w:rsidRPr="007C1DC2">
              <w:rPr>
                <w:rFonts w:ascii="Times New Roman" w:hAnsi="Times New Roman" w:cs="Times New Roman"/>
                <w:sz w:val="20"/>
                <w:szCs w:val="20"/>
              </w:rPr>
              <w:t xml:space="preserve"> factor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NGF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Nerve growth factor</w:t>
            </w:r>
          </w:p>
        </w:tc>
      </w:tr>
      <w:tr w:rsidR="00F6292F" w:rsidTr="009A77D0">
        <w:trPr>
          <w:jc w:val="center"/>
        </w:trPr>
        <w:tc>
          <w:tcPr>
            <w:tcW w:w="1368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DC2">
              <w:rPr>
                <w:rFonts w:ascii="Times New Roman" w:hAnsi="Times New Roman" w:cs="Times New Roman"/>
                <w:b/>
                <w:sz w:val="20"/>
                <w:szCs w:val="20"/>
              </w:rPr>
              <w:t>TAC4</w:t>
            </w:r>
          </w:p>
        </w:tc>
        <w:tc>
          <w:tcPr>
            <w:tcW w:w="6570" w:type="dxa"/>
          </w:tcPr>
          <w:p w:rsidR="00F6292F" w:rsidRPr="007C1DC2" w:rsidRDefault="00F6292F" w:rsidP="009A7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DC2">
              <w:rPr>
                <w:rFonts w:ascii="Times New Roman" w:hAnsi="Times New Roman" w:cs="Times New Roman"/>
                <w:sz w:val="20"/>
                <w:szCs w:val="20"/>
              </w:rPr>
              <w:t>Tachykinin</w:t>
            </w:r>
            <w:proofErr w:type="spellEnd"/>
            <w:r w:rsidRPr="007C1DC2">
              <w:rPr>
                <w:rFonts w:ascii="Times New Roman" w:hAnsi="Times New Roman" w:cs="Times New Roman"/>
                <w:sz w:val="20"/>
                <w:szCs w:val="20"/>
              </w:rPr>
              <w:t xml:space="preserve"> 4, Substance P</w:t>
            </w:r>
          </w:p>
        </w:tc>
      </w:tr>
    </w:tbl>
    <w:p w:rsidR="00F6292F" w:rsidRDefault="00F6292F" w:rsidP="00F6292F">
      <w:pPr>
        <w:rPr>
          <w:b/>
        </w:rPr>
      </w:pPr>
    </w:p>
    <w:p w:rsidR="00320C15" w:rsidRDefault="00320C15"/>
    <w:sectPr w:rsidR="00320C15" w:rsidSect="00320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compat/>
  <w:rsids>
    <w:rsidRoot w:val="00F6292F"/>
    <w:rsid w:val="002D0D53"/>
    <w:rsid w:val="00320C15"/>
    <w:rsid w:val="007B0E37"/>
    <w:rsid w:val="00A151A4"/>
    <w:rsid w:val="00F629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92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6292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7</Characters>
  <Application>Microsoft Office Word</Application>
  <DocSecurity>0</DocSecurity>
  <Lines>11</Lines>
  <Paragraphs>3</Paragraphs>
  <ScaleCrop>false</ScaleCrop>
  <Company>University of Vermont</Company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a Purmessur</dc:creator>
  <cp:keywords/>
  <dc:description/>
  <cp:lastModifiedBy>Devina Purmessur</cp:lastModifiedBy>
  <cp:revision>2</cp:revision>
  <dcterms:created xsi:type="dcterms:W3CDTF">2011-05-30T13:21:00Z</dcterms:created>
  <dcterms:modified xsi:type="dcterms:W3CDTF">2011-05-30T13:21:00Z</dcterms:modified>
</cp:coreProperties>
</file>